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594C2" w14:textId="77777777" w:rsidR="00C540AB" w:rsidRDefault="001148EE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Table 4</w:t>
      </w:r>
      <w:r>
        <w:rPr>
          <w:rFonts w:hint="eastAsia"/>
          <w:b/>
          <w:bCs/>
          <w:sz w:val="36"/>
          <w:szCs w:val="36"/>
        </w:rPr>
        <w:t>:</w:t>
      </w:r>
    </w:p>
    <w:p w14:paraId="32B89EB5" w14:textId="77777777" w:rsidR="00C540AB" w:rsidRDefault="001148EE">
      <w:pPr>
        <w:rPr>
          <w:highlight w:val="yellow"/>
        </w:rPr>
      </w:pPr>
      <w:r>
        <w:rPr>
          <w:highlight w:val="yellow"/>
        </w:rPr>
        <w:t>①</w:t>
      </w:r>
      <w:proofErr w:type="spellStart"/>
      <w:r>
        <w:rPr>
          <w:highlight w:val="yellow"/>
        </w:rPr>
        <w:t>mean±SD</w:t>
      </w:r>
      <w:proofErr w:type="spellEnd"/>
    </w:p>
    <w:tbl>
      <w:tblPr>
        <w:tblW w:w="74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1152"/>
        <w:gridCol w:w="1030"/>
        <w:gridCol w:w="1092"/>
        <w:gridCol w:w="1445"/>
        <w:gridCol w:w="1476"/>
      </w:tblGrid>
      <w:tr w:rsidR="00C540AB" w14:paraId="69CE952A" w14:textId="77777777">
        <w:trPr>
          <w:cantSplit/>
        </w:trPr>
        <w:tc>
          <w:tcPr>
            <w:tcW w:w="7451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AD637D" w14:textId="77777777" w:rsidR="00C540AB" w:rsidRDefault="001148EE">
            <w:r>
              <w:t>Group Statistics</w:t>
            </w:r>
          </w:p>
        </w:tc>
      </w:tr>
      <w:tr w:rsidR="00C540AB" w14:paraId="7F9C50CF" w14:textId="77777777">
        <w:trPr>
          <w:cantSplit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auto"/>
          </w:tcPr>
          <w:p w14:paraId="353D55AF" w14:textId="77777777" w:rsidR="00C540AB" w:rsidRDefault="00C540AB"/>
        </w:tc>
        <w:tc>
          <w:tcPr>
            <w:tcW w:w="1152" w:type="dxa"/>
            <w:tcBorders>
              <w:top w:val="nil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0D0CE3DC" w14:textId="77777777" w:rsidR="00C540AB" w:rsidRDefault="001148EE">
            <w:r>
              <w:t>grouping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428E14C3" w14:textId="77777777" w:rsidR="00C540AB" w:rsidRDefault="001148EE">
            <w:r>
              <w:t>N</w:t>
            </w:r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5FBF4C43" w14:textId="77777777" w:rsidR="00C540AB" w:rsidRDefault="001148EE">
            <w:r>
              <w:t>Mean</w:t>
            </w:r>
          </w:p>
        </w:tc>
        <w:tc>
          <w:tcPr>
            <w:tcW w:w="144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48DD94DC" w14:textId="77777777" w:rsidR="00C540AB" w:rsidRDefault="001148EE">
            <w:r>
              <w:t>Std. Deviation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77A492B0" w14:textId="77777777" w:rsidR="00C540AB" w:rsidRDefault="001148EE">
            <w:r>
              <w:t>Std. Error Mean</w:t>
            </w:r>
          </w:p>
        </w:tc>
      </w:tr>
      <w:tr w:rsidR="00C540AB" w14:paraId="154EB16A" w14:textId="77777777">
        <w:trPr>
          <w:cantSplit/>
        </w:trPr>
        <w:tc>
          <w:tcPr>
            <w:tcW w:w="126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</w:tcPr>
          <w:p w14:paraId="2AD5248A" w14:textId="77777777" w:rsidR="00C540AB" w:rsidRDefault="001148EE">
            <w:proofErr w:type="spellStart"/>
            <w:r>
              <w:t>MGsAAQ</w:t>
            </w:r>
            <w:proofErr w:type="spellEnd"/>
          </w:p>
        </w:tc>
        <w:tc>
          <w:tcPr>
            <w:tcW w:w="115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4DE7880A" w14:textId="77777777" w:rsidR="00C540AB" w:rsidRDefault="001148EE">
            <w:r>
              <w:t>1.00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65AD388" w14:textId="77777777" w:rsidR="00C540AB" w:rsidRDefault="001148EE">
            <w:r>
              <w:t>24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571D177" w14:textId="77777777" w:rsidR="00C540AB" w:rsidRDefault="001148EE">
            <w:r>
              <w:t>551.9579</w:t>
            </w:r>
          </w:p>
        </w:tc>
        <w:tc>
          <w:tcPr>
            <w:tcW w:w="14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A7D7988" w14:textId="77777777" w:rsidR="00C540AB" w:rsidRDefault="001148EE">
            <w:r>
              <w:t>273.11248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5AAC0BD4" w14:textId="77777777" w:rsidR="00C540AB" w:rsidRDefault="001148EE">
            <w:r>
              <w:t>55.74885</w:t>
            </w:r>
          </w:p>
        </w:tc>
      </w:tr>
      <w:tr w:rsidR="00C540AB" w14:paraId="6395024C" w14:textId="77777777">
        <w:trPr>
          <w:cantSplit/>
        </w:trPr>
        <w:tc>
          <w:tcPr>
            <w:tcW w:w="1260" w:type="dxa"/>
            <w:vMerge/>
            <w:tcBorders>
              <w:top w:val="single" w:sz="8" w:space="0" w:color="152935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</w:tcPr>
          <w:p w14:paraId="06F8EA7B" w14:textId="77777777" w:rsidR="00C540AB" w:rsidRDefault="00C540AB"/>
        </w:tc>
        <w:tc>
          <w:tcPr>
            <w:tcW w:w="1152" w:type="dxa"/>
            <w:tcBorders>
              <w:top w:val="single" w:sz="8" w:space="0" w:color="AEAEAE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</w:tcPr>
          <w:p w14:paraId="1648224A" w14:textId="77777777" w:rsidR="00C540AB" w:rsidRDefault="001148EE">
            <w:r>
              <w:t>2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8582DCC" w14:textId="77777777" w:rsidR="00C540AB" w:rsidRDefault="001148EE">
            <w:r>
              <w:t>36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9E1DECD" w14:textId="77777777" w:rsidR="00C540AB" w:rsidRDefault="001148EE">
            <w:r>
              <w:t>590.5992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92D2356" w14:textId="77777777" w:rsidR="00C540AB" w:rsidRDefault="001148EE">
            <w:r>
              <w:t>275.7432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3B14AF3" w14:textId="77777777" w:rsidR="00C540AB" w:rsidRDefault="001148EE">
            <w:r>
              <w:t>45.95722</w:t>
            </w:r>
          </w:p>
        </w:tc>
      </w:tr>
      <w:tr w:rsidR="00C540AB" w14:paraId="2FF11884" w14:textId="77777777">
        <w:trPr>
          <w:cantSplit/>
        </w:trPr>
        <w:tc>
          <w:tcPr>
            <w:tcW w:w="12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</w:tcPr>
          <w:p w14:paraId="66861C63" w14:textId="77777777" w:rsidR="00C540AB" w:rsidRDefault="001148EE">
            <w:proofErr w:type="spellStart"/>
            <w:r>
              <w:t>MGsAAH</w:t>
            </w:r>
            <w:proofErr w:type="spellEnd"/>
          </w:p>
        </w:tc>
        <w:tc>
          <w:tcPr>
            <w:tcW w:w="11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41FBE8B1" w14:textId="77777777" w:rsidR="00C540AB" w:rsidRDefault="001148EE">
            <w:r>
              <w:t>1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81AA943" w14:textId="77777777" w:rsidR="00C540AB" w:rsidRDefault="001148EE">
            <w:r>
              <w:t>24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1DC5CD0" w14:textId="77777777" w:rsidR="00C540AB" w:rsidRDefault="001148EE">
            <w:r>
              <w:t>508.1029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DE15992" w14:textId="77777777" w:rsidR="00C540AB" w:rsidRDefault="001148EE">
            <w:r>
              <w:t>283.8550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79363736" w14:textId="77777777" w:rsidR="00C540AB" w:rsidRDefault="001148EE">
            <w:r>
              <w:t>57.94167</w:t>
            </w:r>
          </w:p>
        </w:tc>
      </w:tr>
      <w:tr w:rsidR="00C540AB" w14:paraId="7C419D17" w14:textId="77777777">
        <w:trPr>
          <w:cantSplit/>
        </w:trPr>
        <w:tc>
          <w:tcPr>
            <w:tcW w:w="1260" w:type="dxa"/>
            <w:vMerge/>
            <w:tcBorders>
              <w:top w:val="single" w:sz="8" w:space="0" w:color="AEAEAE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</w:tcPr>
          <w:p w14:paraId="4F464A35" w14:textId="77777777" w:rsidR="00C540AB" w:rsidRDefault="00C540AB"/>
        </w:tc>
        <w:tc>
          <w:tcPr>
            <w:tcW w:w="1152" w:type="dxa"/>
            <w:tcBorders>
              <w:top w:val="single" w:sz="8" w:space="0" w:color="AEAEAE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</w:tcPr>
          <w:p w14:paraId="5699AD51" w14:textId="77777777" w:rsidR="00C540AB" w:rsidRDefault="001148EE">
            <w:r>
              <w:t>2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09AE300" w14:textId="77777777" w:rsidR="00C540AB" w:rsidRDefault="001148EE">
            <w:r>
              <w:t>36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1036A64" w14:textId="77777777" w:rsidR="00C540AB" w:rsidRDefault="001148EE">
            <w:r>
              <w:t>412.3953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B154DAD" w14:textId="77777777" w:rsidR="00C540AB" w:rsidRDefault="001148EE">
            <w:r>
              <w:t>220.4593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B51CD66" w14:textId="77777777" w:rsidR="00C540AB" w:rsidRDefault="001148EE">
            <w:r>
              <w:t>36.74322</w:t>
            </w:r>
          </w:p>
        </w:tc>
      </w:tr>
      <w:tr w:rsidR="00C540AB" w14:paraId="5F0D3477" w14:textId="77777777">
        <w:trPr>
          <w:cantSplit/>
        </w:trPr>
        <w:tc>
          <w:tcPr>
            <w:tcW w:w="126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14:paraId="7C346FCA" w14:textId="77777777" w:rsidR="00C540AB" w:rsidRDefault="001148EE">
            <w:proofErr w:type="spellStart"/>
            <w:r>
              <w:t>MGsAAratio</w:t>
            </w:r>
            <w:proofErr w:type="spellEnd"/>
          </w:p>
        </w:tc>
        <w:tc>
          <w:tcPr>
            <w:tcW w:w="11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02B1A314" w14:textId="77777777" w:rsidR="00C540AB" w:rsidRDefault="001148EE">
            <w:r>
              <w:t>1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3C9F221" w14:textId="77777777" w:rsidR="00C540AB" w:rsidRDefault="001148EE">
            <w:r>
              <w:t>24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55AE137" w14:textId="77777777" w:rsidR="00C540AB" w:rsidRDefault="001148EE">
            <w:r>
              <w:t>1.0775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A7EC3E3" w14:textId="77777777" w:rsidR="00C540AB" w:rsidRDefault="001148EE">
            <w:r>
              <w:t>.3529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5C2DAB30" w14:textId="77777777" w:rsidR="00C540AB" w:rsidRDefault="001148EE">
            <w:r>
              <w:t>.07204</w:t>
            </w:r>
          </w:p>
        </w:tc>
      </w:tr>
      <w:tr w:rsidR="00C540AB" w14:paraId="18E46BC6" w14:textId="77777777">
        <w:trPr>
          <w:cantSplit/>
        </w:trPr>
        <w:tc>
          <w:tcPr>
            <w:tcW w:w="12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14:paraId="18A2A5E1" w14:textId="77777777" w:rsidR="00C540AB" w:rsidRDefault="00C540AB"/>
        </w:tc>
        <w:tc>
          <w:tcPr>
            <w:tcW w:w="115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14:paraId="32C26AC0" w14:textId="77777777" w:rsidR="00C540AB" w:rsidRDefault="001148EE">
            <w:r>
              <w:t>2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7862290" w14:textId="77777777" w:rsidR="00C540AB" w:rsidRDefault="001148EE">
            <w:r>
              <w:t>36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FE8CDD9" w14:textId="77777777" w:rsidR="00C540AB" w:rsidRDefault="001148EE">
            <w:r>
              <w:t>.6939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12DC803" w14:textId="77777777" w:rsidR="00C540AB" w:rsidRDefault="001148EE">
            <w:r>
              <w:t>.2554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</w:tcPr>
          <w:p w14:paraId="145EEE30" w14:textId="77777777" w:rsidR="00C540AB" w:rsidRDefault="001148EE">
            <w:r>
              <w:t>.04257</w:t>
            </w:r>
          </w:p>
        </w:tc>
      </w:tr>
    </w:tbl>
    <w:p w14:paraId="0E075796" w14:textId="77777777" w:rsidR="00C540AB" w:rsidRDefault="00C540AB"/>
    <w:p w14:paraId="4AB7C200" w14:textId="77777777" w:rsidR="00C540AB" w:rsidRDefault="001148EE">
      <w:pPr>
        <w:rPr>
          <w:highlight w:val="yellow"/>
        </w:rPr>
      </w:pPr>
      <w:r>
        <w:rPr>
          <w:rFonts w:ascii="Microsoft YaHei" w:eastAsia="Microsoft YaHei" w:hAnsi="Microsoft YaHei" w:cs="Microsoft YaHei" w:hint="eastAsia"/>
          <w:highlight w:val="yellow"/>
        </w:rPr>
        <w:t>②</w:t>
      </w:r>
      <w:r>
        <w:rPr>
          <w:rFonts w:ascii="Microsoft YaHei" w:eastAsia="Microsoft YaHei" w:hAnsi="Microsoft YaHei" w:cs="Microsoft YaHei" w:hint="eastAsia"/>
          <w:highlight w:val="yellow"/>
        </w:rPr>
        <w:t>Independent Samples Test</w:t>
      </w:r>
    </w:p>
    <w:tbl>
      <w:tblPr>
        <w:tblW w:w="8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7"/>
        <w:gridCol w:w="1245"/>
        <w:gridCol w:w="746"/>
        <w:gridCol w:w="747"/>
        <w:gridCol w:w="521"/>
        <w:gridCol w:w="521"/>
        <w:gridCol w:w="715"/>
        <w:gridCol w:w="746"/>
        <w:gridCol w:w="746"/>
        <w:gridCol w:w="746"/>
        <w:gridCol w:w="750"/>
      </w:tblGrid>
      <w:tr w:rsidR="00C540AB" w14:paraId="68F3F7C2" w14:textId="77777777">
        <w:trPr>
          <w:cantSplit/>
          <w:trHeight w:val="553"/>
        </w:trPr>
        <w:tc>
          <w:tcPr>
            <w:tcW w:w="8120" w:type="dxa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9A4FCC" w14:textId="77777777" w:rsidR="00C540AB" w:rsidRDefault="001148EE">
            <w:r>
              <w:t>Independent Samples Test</w:t>
            </w:r>
          </w:p>
        </w:tc>
      </w:tr>
      <w:tr w:rsidR="00C540AB" w14:paraId="1D6319D8" w14:textId="77777777">
        <w:trPr>
          <w:cantSplit/>
          <w:trHeight w:val="553"/>
        </w:trPr>
        <w:tc>
          <w:tcPr>
            <w:tcW w:w="1882" w:type="dxa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7274C595" w14:textId="77777777" w:rsidR="00C540AB" w:rsidRDefault="00C540AB"/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04CCEBDB" w14:textId="77777777" w:rsidR="00C540AB" w:rsidRDefault="001148EE">
            <w:proofErr w:type="spellStart"/>
            <w:r>
              <w:t>Levene's</w:t>
            </w:r>
            <w:proofErr w:type="spellEnd"/>
            <w:r>
              <w:t xml:space="preserve"> Test for Equality of Variances</w:t>
            </w:r>
          </w:p>
        </w:tc>
        <w:tc>
          <w:tcPr>
            <w:tcW w:w="4745" w:type="dxa"/>
            <w:gridSpan w:val="7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4480D473" w14:textId="77777777" w:rsidR="00C540AB" w:rsidRDefault="001148EE">
            <w:r>
              <w:t>t-test for Equality of Means</w:t>
            </w:r>
          </w:p>
        </w:tc>
      </w:tr>
      <w:tr w:rsidR="00C540AB" w14:paraId="1903D1AA" w14:textId="77777777">
        <w:trPr>
          <w:cantSplit/>
          <w:trHeight w:val="1106"/>
        </w:trPr>
        <w:tc>
          <w:tcPr>
            <w:tcW w:w="1882" w:type="dxa"/>
            <w:gridSpan w:val="2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7DE333AE" w14:textId="77777777" w:rsidR="00C540AB" w:rsidRDefault="00C540AB"/>
        </w:tc>
        <w:tc>
          <w:tcPr>
            <w:tcW w:w="74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10428D9B" w14:textId="77777777" w:rsidR="00C540AB" w:rsidRDefault="001148EE">
            <w:r>
              <w:t>F</w:t>
            </w:r>
          </w:p>
        </w:tc>
        <w:tc>
          <w:tcPr>
            <w:tcW w:w="74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643F1C4B" w14:textId="77777777" w:rsidR="00C540AB" w:rsidRDefault="001148EE">
            <w:r>
              <w:t>Sig.</w:t>
            </w:r>
          </w:p>
        </w:tc>
        <w:tc>
          <w:tcPr>
            <w:tcW w:w="52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642D50CC" w14:textId="77777777" w:rsidR="00C540AB" w:rsidRDefault="001148EE">
            <w:r>
              <w:t>t</w:t>
            </w:r>
          </w:p>
        </w:tc>
        <w:tc>
          <w:tcPr>
            <w:tcW w:w="52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39817D00" w14:textId="77777777" w:rsidR="00C540AB" w:rsidRDefault="001148EE">
            <w:proofErr w:type="spellStart"/>
            <w:r>
              <w:t>df</w:t>
            </w:r>
            <w:proofErr w:type="spellEnd"/>
          </w:p>
        </w:tc>
        <w:tc>
          <w:tcPr>
            <w:tcW w:w="71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37A52924" w14:textId="77777777" w:rsidR="00C540AB" w:rsidRDefault="001148EE">
            <w:r>
              <w:t>Sig. (2-tailed)</w:t>
            </w:r>
          </w:p>
        </w:tc>
        <w:tc>
          <w:tcPr>
            <w:tcW w:w="74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56281023" w14:textId="77777777" w:rsidR="00C540AB" w:rsidRDefault="001148EE">
            <w:r>
              <w:t>Mean Difference</w:t>
            </w:r>
          </w:p>
        </w:tc>
        <w:tc>
          <w:tcPr>
            <w:tcW w:w="74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59FFE22F" w14:textId="77777777" w:rsidR="00C540AB" w:rsidRDefault="001148EE">
            <w:r>
              <w:t xml:space="preserve">Std. Error </w:t>
            </w:r>
            <w:r>
              <w:t>Difference</w:t>
            </w:r>
          </w:p>
        </w:tc>
        <w:tc>
          <w:tcPr>
            <w:tcW w:w="1496" w:type="dxa"/>
            <w:gridSpan w:val="2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48950C40" w14:textId="77777777" w:rsidR="00C540AB" w:rsidRDefault="001148EE">
            <w:r>
              <w:t>95% Confidence Interval of the Difference</w:t>
            </w:r>
          </w:p>
        </w:tc>
      </w:tr>
      <w:tr w:rsidR="00C540AB" w14:paraId="559EA002" w14:textId="77777777">
        <w:trPr>
          <w:cantSplit/>
          <w:trHeight w:val="553"/>
        </w:trPr>
        <w:tc>
          <w:tcPr>
            <w:tcW w:w="1882" w:type="dxa"/>
            <w:gridSpan w:val="2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428F1523" w14:textId="77777777" w:rsidR="00C540AB" w:rsidRDefault="00C540AB"/>
        </w:tc>
        <w:tc>
          <w:tcPr>
            <w:tcW w:w="746" w:type="dxa"/>
            <w:vMerge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062ACA44" w14:textId="77777777" w:rsidR="00C540AB" w:rsidRDefault="00C540AB"/>
        </w:tc>
        <w:tc>
          <w:tcPr>
            <w:tcW w:w="74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329E516B" w14:textId="77777777" w:rsidR="00C540AB" w:rsidRDefault="00C540AB"/>
        </w:tc>
        <w:tc>
          <w:tcPr>
            <w:tcW w:w="52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7EA650FB" w14:textId="77777777" w:rsidR="00C540AB" w:rsidRDefault="00C540AB"/>
        </w:tc>
        <w:tc>
          <w:tcPr>
            <w:tcW w:w="52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4D7DA897" w14:textId="77777777" w:rsidR="00C540AB" w:rsidRDefault="00C540AB"/>
        </w:tc>
        <w:tc>
          <w:tcPr>
            <w:tcW w:w="71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68B988FC" w14:textId="77777777" w:rsidR="00C540AB" w:rsidRDefault="00C540AB"/>
        </w:tc>
        <w:tc>
          <w:tcPr>
            <w:tcW w:w="74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30C92D79" w14:textId="77777777" w:rsidR="00C540AB" w:rsidRDefault="00C540AB"/>
        </w:tc>
        <w:tc>
          <w:tcPr>
            <w:tcW w:w="74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30E25373" w14:textId="77777777" w:rsidR="00C540AB" w:rsidRDefault="00C540AB"/>
        </w:tc>
        <w:tc>
          <w:tcPr>
            <w:tcW w:w="74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75A82A1B" w14:textId="77777777" w:rsidR="00C540AB" w:rsidRDefault="001148EE">
            <w:r>
              <w:t>Lower</w:t>
            </w:r>
          </w:p>
        </w:tc>
        <w:tc>
          <w:tcPr>
            <w:tcW w:w="75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4F644B03" w14:textId="77777777" w:rsidR="00C540AB" w:rsidRDefault="001148EE">
            <w:r>
              <w:t>Upper</w:t>
            </w:r>
          </w:p>
        </w:tc>
      </w:tr>
      <w:tr w:rsidR="00C540AB" w14:paraId="4912B456" w14:textId="77777777">
        <w:trPr>
          <w:cantSplit/>
          <w:trHeight w:val="588"/>
        </w:trPr>
        <w:tc>
          <w:tcPr>
            <w:tcW w:w="6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</w:tcPr>
          <w:p w14:paraId="416D5879" w14:textId="77777777" w:rsidR="00C540AB" w:rsidRDefault="001148EE">
            <w:proofErr w:type="spellStart"/>
            <w:r>
              <w:t>MG</w:t>
            </w:r>
            <w:r>
              <w:t>sAAQ</w:t>
            </w:r>
            <w:proofErr w:type="spellEnd"/>
          </w:p>
        </w:tc>
        <w:tc>
          <w:tcPr>
            <w:tcW w:w="124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1AE7FB71" w14:textId="77777777" w:rsidR="00C540AB" w:rsidRDefault="001148EE">
            <w:r>
              <w:t>Equal variances assumed</w:t>
            </w:r>
          </w:p>
        </w:tc>
        <w:tc>
          <w:tcPr>
            <w:tcW w:w="74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0A5DD97" w14:textId="77777777" w:rsidR="00C540AB" w:rsidRDefault="001148EE">
            <w:r>
              <w:t>.013</w:t>
            </w:r>
          </w:p>
        </w:tc>
        <w:tc>
          <w:tcPr>
            <w:tcW w:w="7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632C4E6" w14:textId="77777777" w:rsidR="00C540AB" w:rsidRDefault="001148EE">
            <w:r>
              <w:t>.908</w:t>
            </w:r>
          </w:p>
        </w:tc>
        <w:tc>
          <w:tcPr>
            <w:tcW w:w="52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4B85344" w14:textId="77777777" w:rsidR="00C540AB" w:rsidRDefault="001148EE">
            <w:r>
              <w:t>-.534</w:t>
            </w:r>
          </w:p>
        </w:tc>
        <w:tc>
          <w:tcPr>
            <w:tcW w:w="52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E5F3BE3" w14:textId="77777777" w:rsidR="00C540AB" w:rsidRDefault="001148EE">
            <w:r>
              <w:t>58</w:t>
            </w:r>
          </w:p>
        </w:tc>
        <w:tc>
          <w:tcPr>
            <w:tcW w:w="7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6892151" w14:textId="77777777" w:rsidR="00C540AB" w:rsidRDefault="001148EE">
            <w:r>
              <w:t>.596</w:t>
            </w:r>
          </w:p>
        </w:tc>
        <w:tc>
          <w:tcPr>
            <w:tcW w:w="7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5D026ED" w14:textId="77777777" w:rsidR="00C540AB" w:rsidRDefault="001148EE">
            <w:r>
              <w:t>-38.64125</w:t>
            </w:r>
          </w:p>
        </w:tc>
        <w:tc>
          <w:tcPr>
            <w:tcW w:w="7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D720760" w14:textId="77777777" w:rsidR="00C540AB" w:rsidRDefault="001148EE">
            <w:r>
              <w:t>72.39061</w:t>
            </w:r>
          </w:p>
        </w:tc>
        <w:tc>
          <w:tcPr>
            <w:tcW w:w="7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A91A6F9" w14:textId="77777777" w:rsidR="00C540AB" w:rsidRDefault="001148EE">
            <w:r>
              <w:t>-183.54680</w:t>
            </w:r>
          </w:p>
        </w:tc>
        <w:tc>
          <w:tcPr>
            <w:tcW w:w="7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00BF61AC" w14:textId="77777777" w:rsidR="00C540AB" w:rsidRDefault="001148EE">
            <w:r>
              <w:t>106.26430</w:t>
            </w:r>
          </w:p>
        </w:tc>
      </w:tr>
      <w:tr w:rsidR="00C540AB" w14:paraId="6D22BA99" w14:textId="77777777">
        <w:trPr>
          <w:cantSplit/>
          <w:trHeight w:val="588"/>
        </w:trPr>
        <w:tc>
          <w:tcPr>
            <w:tcW w:w="637" w:type="dxa"/>
            <w:vMerge/>
            <w:tcBorders>
              <w:top w:val="single" w:sz="8" w:space="0" w:color="152935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</w:tcPr>
          <w:p w14:paraId="6D9D3190" w14:textId="77777777" w:rsidR="00C540AB" w:rsidRDefault="00C540AB"/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</w:tcPr>
          <w:p w14:paraId="42836350" w14:textId="77777777" w:rsidR="00C540AB" w:rsidRDefault="001148EE">
            <w:r>
              <w:t>Equal var</w:t>
            </w:r>
            <w:r>
              <w:t>iances not assumed</w:t>
            </w:r>
          </w:p>
        </w:tc>
        <w:tc>
          <w:tcPr>
            <w:tcW w:w="74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center"/>
          </w:tcPr>
          <w:p w14:paraId="4585D399" w14:textId="77777777" w:rsidR="00C540AB" w:rsidRDefault="00C540AB"/>
        </w:tc>
        <w:tc>
          <w:tcPr>
            <w:tcW w:w="74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center"/>
          </w:tcPr>
          <w:p w14:paraId="3A135EC3" w14:textId="77777777" w:rsidR="00C540AB" w:rsidRDefault="00C540AB"/>
        </w:tc>
        <w:tc>
          <w:tcPr>
            <w:tcW w:w="52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42731F0" w14:textId="77777777" w:rsidR="00C540AB" w:rsidRDefault="001148EE">
            <w:r>
              <w:t>-.535</w:t>
            </w:r>
          </w:p>
        </w:tc>
        <w:tc>
          <w:tcPr>
            <w:tcW w:w="52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EB38886" w14:textId="77777777" w:rsidR="00C540AB" w:rsidRDefault="001148EE">
            <w:r>
              <w:t>49.776</w:t>
            </w:r>
          </w:p>
        </w:tc>
        <w:tc>
          <w:tcPr>
            <w:tcW w:w="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8894956" w14:textId="77777777" w:rsidR="00C540AB" w:rsidRDefault="001148EE">
            <w:r>
              <w:t>.595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5CF14C1" w14:textId="77777777" w:rsidR="00C540AB" w:rsidRDefault="001148EE">
            <w:r>
              <w:t>-38.64125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45BDF8B" w14:textId="77777777" w:rsidR="00C540AB" w:rsidRDefault="001148EE">
            <w:r>
              <w:t>72.24957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39BB084" w14:textId="77777777" w:rsidR="00C540AB" w:rsidRDefault="001148EE">
            <w:r>
              <w:t>-183.77495</w:t>
            </w:r>
          </w:p>
        </w:tc>
        <w:tc>
          <w:tcPr>
            <w:tcW w:w="75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6CF6356" w14:textId="77777777" w:rsidR="00C540AB" w:rsidRDefault="001148EE">
            <w:r>
              <w:t>106.49245</w:t>
            </w:r>
          </w:p>
        </w:tc>
      </w:tr>
      <w:tr w:rsidR="00C540AB" w14:paraId="16B1CAC9" w14:textId="77777777">
        <w:trPr>
          <w:cantSplit/>
          <w:trHeight w:val="588"/>
        </w:trPr>
        <w:tc>
          <w:tcPr>
            <w:tcW w:w="63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</w:tcPr>
          <w:p w14:paraId="685D700C" w14:textId="77777777" w:rsidR="00C540AB" w:rsidRDefault="001148EE">
            <w:proofErr w:type="spellStart"/>
            <w:r>
              <w:t>MGsAAH</w:t>
            </w:r>
            <w:proofErr w:type="spellEnd"/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63A06EEC" w14:textId="77777777" w:rsidR="00C540AB" w:rsidRDefault="001148EE">
            <w:r>
              <w:t>Equal variances assumed</w:t>
            </w:r>
          </w:p>
        </w:tc>
        <w:tc>
          <w:tcPr>
            <w:tcW w:w="74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CCC4986" w14:textId="77777777" w:rsidR="00C540AB" w:rsidRDefault="001148EE">
            <w:r>
              <w:t>2.220</w:t>
            </w:r>
          </w:p>
        </w:tc>
        <w:tc>
          <w:tcPr>
            <w:tcW w:w="7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42D61D5" w14:textId="77777777" w:rsidR="00C540AB" w:rsidRDefault="001148EE">
            <w:r>
              <w:t>.142</w:t>
            </w:r>
          </w:p>
        </w:tc>
        <w:tc>
          <w:tcPr>
            <w:tcW w:w="5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C0F2582" w14:textId="77777777" w:rsidR="00C540AB" w:rsidRDefault="001148EE">
            <w:r>
              <w:t>1.467</w:t>
            </w:r>
          </w:p>
        </w:tc>
        <w:tc>
          <w:tcPr>
            <w:tcW w:w="5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C1ED31B" w14:textId="77777777" w:rsidR="00C540AB" w:rsidRDefault="001148EE">
            <w:r>
              <w:t>58</w:t>
            </w:r>
          </w:p>
        </w:tc>
        <w:tc>
          <w:tcPr>
            <w:tcW w:w="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5957559" w14:textId="77777777" w:rsidR="00C540AB" w:rsidRDefault="001148EE">
            <w:r>
              <w:t>.148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1C39632" w14:textId="77777777" w:rsidR="00C540AB" w:rsidRDefault="001148EE">
            <w:r>
              <w:t>95.70764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765E538" w14:textId="77777777" w:rsidR="00C540AB" w:rsidRDefault="001148EE">
            <w:r>
              <w:t>65.23495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B173BC8" w14:textId="77777777" w:rsidR="00C540AB" w:rsidRDefault="001148EE">
            <w:r>
              <w:t>-34.87430</w:t>
            </w:r>
          </w:p>
        </w:tc>
        <w:tc>
          <w:tcPr>
            <w:tcW w:w="7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755D4876" w14:textId="77777777" w:rsidR="00C540AB" w:rsidRDefault="001148EE">
            <w:r>
              <w:t>226.28958</w:t>
            </w:r>
          </w:p>
        </w:tc>
      </w:tr>
      <w:tr w:rsidR="00C540AB" w14:paraId="3DBEE6B5" w14:textId="77777777">
        <w:trPr>
          <w:cantSplit/>
          <w:trHeight w:val="588"/>
        </w:trPr>
        <w:tc>
          <w:tcPr>
            <w:tcW w:w="637" w:type="dxa"/>
            <w:vMerge/>
            <w:tcBorders>
              <w:top w:val="single" w:sz="8" w:space="0" w:color="AEAEAE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</w:tcPr>
          <w:p w14:paraId="3DBD347F" w14:textId="77777777" w:rsidR="00C540AB" w:rsidRDefault="00C540AB"/>
        </w:tc>
        <w:tc>
          <w:tcPr>
            <w:tcW w:w="1245" w:type="dxa"/>
            <w:tcBorders>
              <w:top w:val="single" w:sz="8" w:space="0" w:color="AEAEAE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</w:tcPr>
          <w:p w14:paraId="1E93BDD0" w14:textId="77777777" w:rsidR="00C540AB" w:rsidRDefault="001148EE">
            <w:r>
              <w:t>Equal variances not assumed</w:t>
            </w:r>
          </w:p>
        </w:tc>
        <w:tc>
          <w:tcPr>
            <w:tcW w:w="74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center"/>
          </w:tcPr>
          <w:p w14:paraId="24E58797" w14:textId="77777777" w:rsidR="00C540AB" w:rsidRDefault="00C540AB"/>
        </w:tc>
        <w:tc>
          <w:tcPr>
            <w:tcW w:w="74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center"/>
          </w:tcPr>
          <w:p w14:paraId="148F7A15" w14:textId="77777777" w:rsidR="00C540AB" w:rsidRDefault="00C540AB"/>
        </w:tc>
        <w:tc>
          <w:tcPr>
            <w:tcW w:w="52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F4B4361" w14:textId="77777777" w:rsidR="00C540AB" w:rsidRDefault="001148EE">
            <w:r>
              <w:t>1.395</w:t>
            </w:r>
          </w:p>
        </w:tc>
        <w:tc>
          <w:tcPr>
            <w:tcW w:w="52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564D294" w14:textId="77777777" w:rsidR="00C540AB" w:rsidRDefault="001148EE">
            <w:r>
              <w:t>40.874</w:t>
            </w:r>
          </w:p>
        </w:tc>
        <w:tc>
          <w:tcPr>
            <w:tcW w:w="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7EF58A5" w14:textId="77777777" w:rsidR="00C540AB" w:rsidRDefault="001148EE">
            <w:r>
              <w:t>.171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428ACD2" w14:textId="77777777" w:rsidR="00C540AB" w:rsidRDefault="001148EE">
            <w:r>
              <w:t>95.70764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77AF04D" w14:textId="77777777" w:rsidR="00C540AB" w:rsidRDefault="001148EE">
            <w:r>
              <w:t>68.60978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2615EB1" w14:textId="77777777" w:rsidR="00C540AB" w:rsidRDefault="001148EE">
            <w:r>
              <w:t>-42.86559</w:t>
            </w:r>
          </w:p>
        </w:tc>
        <w:tc>
          <w:tcPr>
            <w:tcW w:w="75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C7A5FED" w14:textId="77777777" w:rsidR="00C540AB" w:rsidRDefault="001148EE">
            <w:r>
              <w:t>234.28087</w:t>
            </w:r>
          </w:p>
        </w:tc>
      </w:tr>
      <w:tr w:rsidR="00C540AB" w14:paraId="1EA54151" w14:textId="77777777">
        <w:trPr>
          <w:cantSplit/>
          <w:trHeight w:val="588"/>
        </w:trPr>
        <w:tc>
          <w:tcPr>
            <w:tcW w:w="63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14:paraId="5FA57EE6" w14:textId="77777777" w:rsidR="00C540AB" w:rsidRDefault="001148EE">
            <w:proofErr w:type="spellStart"/>
            <w:r>
              <w:t>MGsAAratio</w:t>
            </w:r>
            <w:proofErr w:type="spellEnd"/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6B0232E4" w14:textId="77777777" w:rsidR="00C540AB" w:rsidRDefault="001148EE">
            <w:r>
              <w:t>Equal variances assumed</w:t>
            </w:r>
          </w:p>
        </w:tc>
        <w:tc>
          <w:tcPr>
            <w:tcW w:w="74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E673FE6" w14:textId="77777777" w:rsidR="00C540AB" w:rsidRDefault="001148EE">
            <w:r>
              <w:t>1.793</w:t>
            </w:r>
          </w:p>
        </w:tc>
        <w:tc>
          <w:tcPr>
            <w:tcW w:w="7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A0B4A1F" w14:textId="77777777" w:rsidR="00C540AB" w:rsidRDefault="001148EE">
            <w:r>
              <w:t>.186</w:t>
            </w:r>
          </w:p>
        </w:tc>
        <w:tc>
          <w:tcPr>
            <w:tcW w:w="5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E2772DC" w14:textId="77777777" w:rsidR="00C540AB" w:rsidRDefault="001148EE">
            <w:r>
              <w:t>4.886</w:t>
            </w:r>
          </w:p>
        </w:tc>
        <w:tc>
          <w:tcPr>
            <w:tcW w:w="5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A6E3577" w14:textId="77777777" w:rsidR="00C540AB" w:rsidRDefault="001148EE">
            <w:r>
              <w:t>58</w:t>
            </w:r>
          </w:p>
        </w:tc>
        <w:tc>
          <w:tcPr>
            <w:tcW w:w="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1060460" w14:textId="77777777" w:rsidR="00C540AB" w:rsidRDefault="001148EE">
            <w:r>
              <w:rPr>
                <w:color w:val="FF0000"/>
              </w:rPr>
              <w:t>.000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EE2B129" w14:textId="77777777" w:rsidR="00C540AB" w:rsidRDefault="001148EE">
            <w:r>
              <w:t>.38361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9B36D61" w14:textId="77777777" w:rsidR="00C540AB" w:rsidRDefault="001148EE">
            <w:r>
              <w:t>.07851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377E2E7" w14:textId="77777777" w:rsidR="00C540AB" w:rsidRDefault="001148EE">
            <w:r>
              <w:t>.22645</w:t>
            </w:r>
          </w:p>
        </w:tc>
        <w:tc>
          <w:tcPr>
            <w:tcW w:w="7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69488864" w14:textId="77777777" w:rsidR="00C540AB" w:rsidRDefault="001148EE">
            <w:r>
              <w:t>.54077</w:t>
            </w:r>
          </w:p>
        </w:tc>
      </w:tr>
      <w:tr w:rsidR="00C540AB" w14:paraId="2BA24852" w14:textId="77777777">
        <w:trPr>
          <w:cantSplit/>
          <w:trHeight w:val="623"/>
        </w:trPr>
        <w:tc>
          <w:tcPr>
            <w:tcW w:w="63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14:paraId="44C783DC" w14:textId="77777777" w:rsidR="00C540AB" w:rsidRDefault="00C540AB"/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14:paraId="351A7B0B" w14:textId="77777777" w:rsidR="00C540AB" w:rsidRDefault="001148EE">
            <w:r>
              <w:t>Eq</w:t>
            </w:r>
            <w:r>
              <w:t>ual variances not assumed</w:t>
            </w:r>
          </w:p>
        </w:tc>
        <w:tc>
          <w:tcPr>
            <w:tcW w:w="74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center"/>
          </w:tcPr>
          <w:p w14:paraId="53EF32F5" w14:textId="77777777" w:rsidR="00C540AB" w:rsidRDefault="00C540AB"/>
        </w:tc>
        <w:tc>
          <w:tcPr>
            <w:tcW w:w="7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center"/>
          </w:tcPr>
          <w:p w14:paraId="1A82B24E" w14:textId="77777777" w:rsidR="00C540AB" w:rsidRDefault="00C540AB"/>
        </w:tc>
        <w:tc>
          <w:tcPr>
            <w:tcW w:w="52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2FF10E3" w14:textId="77777777" w:rsidR="00C540AB" w:rsidRDefault="001148EE">
            <w:r>
              <w:t>4.584</w:t>
            </w:r>
          </w:p>
        </w:tc>
        <w:tc>
          <w:tcPr>
            <w:tcW w:w="52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E3790EF" w14:textId="77777777" w:rsidR="00C540AB" w:rsidRDefault="001148EE">
            <w:r>
              <w:t>38.766</w:t>
            </w:r>
          </w:p>
        </w:tc>
        <w:tc>
          <w:tcPr>
            <w:tcW w:w="7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4BFEAB5" w14:textId="77777777" w:rsidR="00C540AB" w:rsidRDefault="001148EE">
            <w:r>
              <w:t>.000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19BD8F9" w14:textId="77777777" w:rsidR="00C540AB" w:rsidRDefault="001148EE">
            <w:r>
              <w:t>.38361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2DFC3A5" w14:textId="77777777" w:rsidR="00C540AB" w:rsidRDefault="001148EE">
            <w:r>
              <w:t>.08368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D6135BB" w14:textId="77777777" w:rsidR="00C540AB" w:rsidRDefault="001148EE">
            <w:r>
              <w:t>.21433</w:t>
            </w:r>
          </w:p>
        </w:tc>
        <w:tc>
          <w:tcPr>
            <w:tcW w:w="7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</w:tcPr>
          <w:p w14:paraId="755727E4" w14:textId="77777777" w:rsidR="00C540AB" w:rsidRDefault="001148EE">
            <w:r>
              <w:t>.55290</w:t>
            </w:r>
          </w:p>
        </w:tc>
      </w:tr>
    </w:tbl>
    <w:p w14:paraId="0BBD3A40" w14:textId="77777777" w:rsidR="00C540AB" w:rsidRDefault="001148EE">
      <w:r>
        <w:t xml:space="preserve">The results showed that there was significant difference in ratio of </w:t>
      </w:r>
      <w:proofErr w:type="spellStart"/>
      <w:r>
        <w:rPr>
          <w:rFonts w:hint="eastAsia"/>
        </w:rPr>
        <w:t>s</w:t>
      </w:r>
      <w:r>
        <w:t>AA</w:t>
      </w:r>
      <w:proofErr w:type="spellEnd"/>
      <w:r>
        <w:t xml:space="preserve"> activity between normal BMI and low BMI (P = 0.000)</w:t>
      </w:r>
      <w:r>
        <w:rPr>
          <w:rFonts w:hint="eastAsia"/>
        </w:rPr>
        <w:t xml:space="preserve">.It is consistent with the previous analysis </w:t>
      </w:r>
      <w:r>
        <w:rPr>
          <w:rFonts w:hint="eastAsia"/>
        </w:rPr>
        <w:t>results.</w:t>
      </w:r>
    </w:p>
    <w:p w14:paraId="75704F29" w14:textId="77777777" w:rsidR="00C540AB" w:rsidRDefault="00C540AB"/>
    <w:p w14:paraId="7099D4A6" w14:textId="77777777" w:rsidR="00C540AB" w:rsidRDefault="00C540AB"/>
    <w:sectPr w:rsidR="00C540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148EE"/>
    <w:rsid w:val="00172A27"/>
    <w:rsid w:val="00997B8B"/>
    <w:rsid w:val="00C540AB"/>
    <w:rsid w:val="03216757"/>
    <w:rsid w:val="1BB43B3A"/>
    <w:rsid w:val="42C855BD"/>
    <w:rsid w:val="495867DA"/>
    <w:rsid w:val="4BEE7BAA"/>
    <w:rsid w:val="4E66153A"/>
    <w:rsid w:val="53270662"/>
    <w:rsid w:val="5E6A5993"/>
    <w:rsid w:val="6851150B"/>
    <w:rsid w:val="7B3F4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6A7E5C2"/>
  <w15:docId w15:val="{BC3A8E43-5C94-4BC7-A713-8ACB74C3D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9" w:qFormat="1"/>
    <w:lsdException w:name="heading 2" w:uiPriority="99" w:unhideWhenUsed="1" w:qFormat="1"/>
    <w:lsdException w:name="heading 3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0"/>
    </w:pPr>
    <w:rPr>
      <w:rFonts w:ascii="Courier New" w:eastAsiaTheme="minorEastAsia" w:hAnsi="Courier New" w:cstheme="minorBidi"/>
      <w:b/>
      <w:color w:val="000000"/>
      <w:sz w:val="32"/>
    </w:rPr>
  </w:style>
  <w:style w:type="paragraph" w:styleId="Heading2">
    <w:name w:val="heading 2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Courier New" w:eastAsiaTheme="minorEastAsia" w:hAnsi="Courier New" w:cstheme="minorBidi"/>
      <w:b/>
      <w:i/>
      <w:color w:val="000000"/>
      <w:sz w:val="28"/>
    </w:rPr>
  </w:style>
  <w:style w:type="paragraph" w:styleId="Heading3">
    <w:name w:val="heading 3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Courier New" w:eastAsiaTheme="minorEastAsia" w:hAnsi="Courier New" w:cstheme="minorBidi"/>
      <w:b/>
      <w:color w:val="000000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2****1470</dc:creator>
  <cp:lastModifiedBy>Vijayakumar AG</cp:lastModifiedBy>
  <cp:revision>3</cp:revision>
  <dcterms:created xsi:type="dcterms:W3CDTF">2022-05-08T11:08:00Z</dcterms:created>
  <dcterms:modified xsi:type="dcterms:W3CDTF">2022-06-08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